
<file path=[Content_Types].xml><?xml version="1.0" encoding="utf-8"?>
<Types xmlns="http://schemas.openxmlformats.org/package/2006/content-types">
  <Default Extension="json" ContentType="application/json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doc" Type="http://schemas.openxmlformats.org/officeDocument/2006/relationships/json" Target="docProps/authors.json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124D16" w14:textId="5093F5BA" w:rsidR="00B20EF2" w:rsidRPr="00005B15" w:rsidRDefault="00B20EF2" w:rsidP="00B20EF2">
      <w:pPr>
        <w:rPr>
          <w:rFonts w:ascii="Times New Roman" w:hAnsi="Times New Roman"/>
          <w:sz w:val="24"/>
          <w:lang w:val="en-US"/>
        </w:rPr>
      </w:pPr>
      <w:r w:rsidRPr="00005B15">
        <w:rPr>
          <w:rFonts w:ascii="Times New Roman" w:hAnsi="Times New Roman"/>
          <w:b/>
          <w:sz w:val="24"/>
          <w:lang w:val="en-GB"/>
        </w:rPr>
        <w:t>Table S4:</w:t>
      </w:r>
      <w:r w:rsidRPr="00005B15">
        <w:rPr>
          <w:rFonts w:ascii="Times New Roman" w:hAnsi="Times New Roman"/>
          <w:sz w:val="24"/>
          <w:lang w:val="en-GB"/>
        </w:rPr>
        <w:t xml:space="preserve"> Definition of selected comorbidities</w:t>
      </w:r>
    </w:p>
    <w:tbl>
      <w:tblPr>
        <w:tblStyle w:val="Table"/>
        <w:tblW w:w="0" w:type="auto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4612"/>
        <w:gridCol w:w="4673"/>
      </w:tblGrid>
      <w:tr w:rsidR="00B20EF2" w:rsidRPr="00005B15" w14:paraId="589AEC2F" w14:textId="77777777"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243EE7" w14:textId="77777777" w:rsidR="00B20EF2" w:rsidRPr="00005B15" w:rsidRDefault="00B20EF2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 w:rsidRPr="00005B15">
              <w:rPr>
                <w:rFonts w:ascii="Times New Roman" w:hAnsi="Times New Roman"/>
                <w:b/>
                <w:sz w:val="24"/>
              </w:rPr>
              <w:t>Condition</w:t>
            </w:r>
          </w:p>
        </w:tc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DEBC6" w14:textId="77777777" w:rsidR="00B20EF2" w:rsidRPr="00005B15" w:rsidRDefault="00B20EF2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 w:rsidRPr="00005B15">
              <w:rPr>
                <w:rFonts w:ascii="Times New Roman" w:hAnsi="Times New Roman"/>
                <w:b/>
                <w:sz w:val="24"/>
              </w:rPr>
              <w:t>Identification</w:t>
            </w:r>
          </w:p>
        </w:tc>
      </w:tr>
      <w:tr w:rsidR="00B20EF2" w:rsidRPr="00005B15" w14:paraId="24CF9F86" w14:textId="77777777"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3BE6F" w14:textId="77777777" w:rsidR="00B20EF2" w:rsidRPr="00005B15" w:rsidRDefault="00B20EF2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Stroke</w:t>
            </w:r>
          </w:p>
        </w:tc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D8FB9" w14:textId="77777777" w:rsidR="00B20EF2" w:rsidRPr="00005B15" w:rsidRDefault="00B20EF2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ICD-10: I63.9</w:t>
            </w:r>
          </w:p>
        </w:tc>
      </w:tr>
      <w:tr w:rsidR="00B20EF2" w:rsidRPr="00005B15" w14:paraId="0A7928AB" w14:textId="77777777"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27A023" w14:textId="77777777" w:rsidR="00B20EF2" w:rsidRPr="00005B15" w:rsidRDefault="00B20EF2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Heart failure</w:t>
            </w:r>
          </w:p>
        </w:tc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372AFE" w14:textId="77777777" w:rsidR="00B20EF2" w:rsidRPr="00005B15" w:rsidRDefault="00B20EF2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ICD-10: I50.9</w:t>
            </w:r>
          </w:p>
        </w:tc>
      </w:tr>
      <w:tr w:rsidR="00B20EF2" w:rsidRPr="000A6B49" w14:paraId="553256D7" w14:textId="77777777"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19EC27" w14:textId="77777777" w:rsidR="00B20EF2" w:rsidRPr="00005B15" w:rsidRDefault="00B20EF2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Type 2 diabetes</w:t>
            </w:r>
          </w:p>
        </w:tc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8591AD" w14:textId="77777777" w:rsidR="00B20EF2" w:rsidRPr="00005B15" w:rsidRDefault="00B20EF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005B15">
              <w:rPr>
                <w:rFonts w:ascii="Times New Roman" w:hAnsi="Times New Roman"/>
                <w:sz w:val="24"/>
                <w:lang w:val="en-US"/>
              </w:rPr>
              <w:t>Identified as ”TYPE 2” in Register of Selected Chronic Diseases</w:t>
            </w:r>
          </w:p>
        </w:tc>
      </w:tr>
      <w:tr w:rsidR="00B20EF2" w:rsidRPr="000A6B49" w14:paraId="0ED65FFA" w14:textId="77777777"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A4A67" w14:textId="77777777" w:rsidR="00B20EF2" w:rsidRPr="00005B15" w:rsidRDefault="00B20EF2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Type 1 diabetes</w:t>
            </w:r>
          </w:p>
        </w:tc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51227" w14:textId="77777777" w:rsidR="00B20EF2" w:rsidRPr="00005B15" w:rsidRDefault="00B20EF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005B15">
              <w:rPr>
                <w:rFonts w:ascii="Times New Roman" w:hAnsi="Times New Roman"/>
                <w:sz w:val="24"/>
                <w:lang w:val="en-US"/>
              </w:rPr>
              <w:t>Identified as ”TYPE 1” in Register of Selected Chronic Diseases</w:t>
            </w:r>
          </w:p>
        </w:tc>
      </w:tr>
      <w:tr w:rsidR="00B20EF2" w:rsidRPr="00005B15" w14:paraId="3BFA58F8" w14:textId="77777777"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2CAC52" w14:textId="77777777" w:rsidR="00B20EF2" w:rsidRPr="00005B15" w:rsidRDefault="00B20EF2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Chronic obstructive pulmonary disease</w:t>
            </w:r>
          </w:p>
        </w:tc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BAFF7" w14:textId="77777777" w:rsidR="00B20EF2" w:rsidRPr="00005B15" w:rsidRDefault="00B20EF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005B15">
              <w:rPr>
                <w:rFonts w:ascii="Times New Roman" w:hAnsi="Times New Roman"/>
                <w:sz w:val="24"/>
                <w:lang w:val="en-US"/>
              </w:rPr>
              <w:t>ICD-10: J44.0, J44.1, J44.9, J45.9</w:t>
            </w:r>
          </w:p>
        </w:tc>
      </w:tr>
      <w:tr w:rsidR="00B20EF2" w:rsidRPr="00005B15" w14:paraId="3B72CE95" w14:textId="77777777"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33EB74" w14:textId="77777777" w:rsidR="00B20EF2" w:rsidRPr="00005B15" w:rsidRDefault="00B20EF2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Myocardial infarction</w:t>
            </w:r>
          </w:p>
        </w:tc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DC6DF2" w14:textId="77777777" w:rsidR="00B20EF2" w:rsidRPr="00005B15" w:rsidRDefault="00B20EF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005B15">
              <w:rPr>
                <w:rFonts w:ascii="Times New Roman" w:hAnsi="Times New Roman"/>
                <w:sz w:val="24"/>
                <w:lang w:val="en-US"/>
              </w:rPr>
              <w:t>ICD-10: I21.9</w:t>
            </w:r>
          </w:p>
        </w:tc>
      </w:tr>
      <w:tr w:rsidR="00B20EF2" w:rsidRPr="00005B15" w14:paraId="52569FBD" w14:textId="77777777"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6BF2BC" w14:textId="77777777" w:rsidR="00B20EF2" w:rsidRPr="00005B15" w:rsidRDefault="00B20EF2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Atrial fibrillation</w:t>
            </w:r>
          </w:p>
        </w:tc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BF083" w14:textId="77777777" w:rsidR="00B20EF2" w:rsidRPr="00005B15" w:rsidRDefault="00B20EF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005B15">
              <w:rPr>
                <w:rFonts w:ascii="Times New Roman" w:hAnsi="Times New Roman"/>
                <w:sz w:val="24"/>
                <w:lang w:val="en-US"/>
              </w:rPr>
              <w:t>ICD-10: I48.9</w:t>
            </w:r>
          </w:p>
        </w:tc>
      </w:tr>
    </w:tbl>
    <w:p w14:paraId="69168529" w14:textId="057DA740" w:rsidR="003A0476" w:rsidRPr="00DD7820" w:rsidRDefault="00B20EF2" w:rsidP="00DD7820">
      <w:pPr>
        <w:rPr>
          <w:rFonts w:ascii="Times New Roman" w:hAnsi="Times New Roman"/>
          <w:lang w:val="en-GB"/>
        </w:rPr>
      </w:pPr>
      <w:r w:rsidRPr="00005B15">
        <w:rPr>
          <w:rFonts w:ascii="Times New Roman" w:hAnsi="Times New Roman"/>
          <w:lang w:val="en-GB"/>
        </w:rPr>
        <w:t xml:space="preserve">Note: Includes all sublevels of the specified ICD-10 codes. </w:t>
      </w:r>
    </w:p>
    <w:sectPr w:rsidR="003A0476" w:rsidRPr="00DD7820" w:rsidSect="00363381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D65334" w14:textId="77777777" w:rsidR="00DB7CB7" w:rsidRDefault="00DB7CB7" w:rsidP="0064447A">
      <w:pPr>
        <w:spacing w:after="0" w:line="240" w:lineRule="auto"/>
      </w:pPr>
      <w:r>
        <w:separator/>
      </w:r>
    </w:p>
  </w:endnote>
  <w:endnote w:type="continuationSeparator" w:id="0">
    <w:p w14:paraId="71E88C25" w14:textId="77777777" w:rsidR="00DB7CB7" w:rsidRDefault="00DB7CB7" w:rsidP="0064447A">
      <w:pPr>
        <w:spacing w:after="0" w:line="240" w:lineRule="auto"/>
      </w:pPr>
      <w:r>
        <w:continuationSeparator/>
      </w:r>
    </w:p>
  </w:endnote>
  <w:endnote w:type="continuationNotice" w:id="1">
    <w:p w14:paraId="415C9A62" w14:textId="77777777" w:rsidR="00DB7CB7" w:rsidRDefault="00DB7CB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9998B0" w14:textId="77777777" w:rsidR="00B652D8" w:rsidRDefault="00B652D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64056073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14:paraId="3491E456" w14:textId="00A34CEB" w:rsidR="00363381" w:rsidRPr="00363381" w:rsidRDefault="00363381">
        <w:pPr>
          <w:pStyle w:val="Footer"/>
          <w:jc w:val="right"/>
          <w:rPr>
            <w:rFonts w:ascii="Times New Roman" w:hAnsi="Times New Roman"/>
          </w:rPr>
        </w:pPr>
        <w:r w:rsidRPr="00363381">
          <w:rPr>
            <w:rFonts w:ascii="Times New Roman" w:hAnsi="Times New Roman"/>
          </w:rPr>
          <w:fldChar w:fldCharType="begin"/>
        </w:r>
        <w:r w:rsidRPr="00363381">
          <w:rPr>
            <w:rFonts w:ascii="Times New Roman" w:hAnsi="Times New Roman"/>
          </w:rPr>
          <w:instrText>PAGE   \* MERGEFORMAT</w:instrText>
        </w:r>
        <w:r w:rsidRPr="00363381">
          <w:rPr>
            <w:rFonts w:ascii="Times New Roman" w:hAnsi="Times New Roman"/>
          </w:rPr>
          <w:fldChar w:fldCharType="separate"/>
        </w:r>
        <w:r w:rsidRPr="00363381">
          <w:rPr>
            <w:rFonts w:ascii="Times New Roman" w:hAnsi="Times New Roman"/>
          </w:rPr>
          <w:t>2</w:t>
        </w:r>
        <w:r w:rsidRPr="00363381">
          <w:rPr>
            <w:rFonts w:ascii="Times New Roman" w:hAnsi="Times New Roman"/>
          </w:rPr>
          <w:fldChar w:fldCharType="end"/>
        </w:r>
      </w:p>
    </w:sdtContent>
  </w:sdt>
  <w:p w14:paraId="24196A0D" w14:textId="77777777" w:rsidR="0054076B" w:rsidRDefault="0054076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C166CB" w14:textId="77777777" w:rsidR="00B652D8" w:rsidRDefault="00B652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112158" w14:textId="77777777" w:rsidR="00DB7CB7" w:rsidRDefault="00DB7CB7" w:rsidP="0064447A">
      <w:pPr>
        <w:spacing w:after="0" w:line="240" w:lineRule="auto"/>
      </w:pPr>
      <w:r>
        <w:separator/>
      </w:r>
    </w:p>
  </w:footnote>
  <w:footnote w:type="continuationSeparator" w:id="0">
    <w:p w14:paraId="5FDEB1E0" w14:textId="77777777" w:rsidR="00DB7CB7" w:rsidRDefault="00DB7CB7" w:rsidP="0064447A">
      <w:pPr>
        <w:spacing w:after="0" w:line="240" w:lineRule="auto"/>
      </w:pPr>
      <w:r>
        <w:continuationSeparator/>
      </w:r>
    </w:p>
  </w:footnote>
  <w:footnote w:type="continuationNotice" w:id="1">
    <w:p w14:paraId="1E7C0F15" w14:textId="77777777" w:rsidR="00DB7CB7" w:rsidRDefault="00DB7CB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D0DB7C" w14:textId="77777777" w:rsidR="00B652D8" w:rsidRDefault="00B652D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BA8813" w14:textId="5F0CF2D8" w:rsidR="0054076B" w:rsidRPr="007F45AF" w:rsidRDefault="0054076B">
    <w:pPr>
      <w:pStyle w:val="Header"/>
      <w:rPr>
        <w:rFonts w:ascii="Times New Roman" w:hAnsi="Times New Roman"/>
        <w:sz w:val="20"/>
        <w:lang w:val="en-US"/>
      </w:rPr>
    </w:pPr>
    <w:r w:rsidRPr="007F45AF">
      <w:rPr>
        <w:rFonts w:ascii="Times New Roman" w:hAnsi="Times New Roman"/>
        <w:sz w:val="20"/>
        <w:lang w:val="en-US"/>
      </w:rPr>
      <w:t xml:space="preserve">Systemic inflammation in </w:t>
    </w:r>
    <w:r w:rsidRPr="00363381">
      <w:rPr>
        <w:rFonts w:ascii="Times New Roman" w:hAnsi="Times New Roman"/>
        <w:sz w:val="20"/>
        <w:lang w:val="en-US"/>
      </w:rPr>
      <w:t>people</w:t>
    </w:r>
    <w:r w:rsidRPr="007F45AF">
      <w:rPr>
        <w:rFonts w:ascii="Times New Roman" w:hAnsi="Times New Roman"/>
        <w:sz w:val="20"/>
        <w:lang w:val="en-US"/>
      </w:rPr>
      <w:t xml:space="preserve"> with AS</w:t>
    </w:r>
    <w:r w:rsidRPr="00363381">
      <w:rPr>
        <w:rFonts w:ascii="Times New Roman" w:hAnsi="Times New Roman"/>
        <w:sz w:val="20"/>
        <w:lang w:val="en-US"/>
      </w:rPr>
      <w:t>CVD and CKD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7D1ECD" w14:textId="77777777" w:rsidR="00B652D8" w:rsidRDefault="00B652D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6FB12F7"/>
    <w:multiLevelType w:val="hybridMultilevel"/>
    <w:tmpl w:val="FFFFFFFF"/>
    <w:lvl w:ilvl="0" w:tplc="03E24D5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2DA8D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9EA66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7648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18E6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B85E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642F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DE66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320C5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9E71076"/>
    <w:multiLevelType w:val="multilevel"/>
    <w:tmpl w:val="3DD0D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C307D20"/>
    <w:multiLevelType w:val="hybridMultilevel"/>
    <w:tmpl w:val="A86CCD9C"/>
    <w:lvl w:ilvl="0" w:tplc="F8209B3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F43EA0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26ED6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D2E3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8EEE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EC64C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CE0D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3415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D1CE5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E9BE84A"/>
    <w:multiLevelType w:val="hybridMultilevel"/>
    <w:tmpl w:val="45808D56"/>
    <w:lvl w:ilvl="0" w:tplc="AE78D8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A6C13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7017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BE44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6E10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1A439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A62C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8467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EF07A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2F13B20"/>
    <w:multiLevelType w:val="hybridMultilevel"/>
    <w:tmpl w:val="FFFFFFFF"/>
    <w:lvl w:ilvl="0" w:tplc="3E663A4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071C34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2F612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7C9F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AFCD6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EA65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1ABF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B657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DD273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CC57165"/>
    <w:multiLevelType w:val="multilevel"/>
    <w:tmpl w:val="FF028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4126104C"/>
    <w:multiLevelType w:val="multilevel"/>
    <w:tmpl w:val="6EC4AE80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180"/>
      </w:pPr>
    </w:lvl>
  </w:abstractNum>
  <w:abstractNum w:abstractNumId="16" w15:restartNumberingAfterBreak="0">
    <w:nsid w:val="46D579CA"/>
    <w:multiLevelType w:val="hybridMultilevel"/>
    <w:tmpl w:val="29DE79DC"/>
    <w:lvl w:ilvl="0" w:tplc="5DEEDA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BA4A5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ACE26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40CE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5C95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4B064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13CB5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B9ECC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9B842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7651B6F"/>
    <w:multiLevelType w:val="hybridMultilevel"/>
    <w:tmpl w:val="A7783A9C"/>
    <w:lvl w:ilvl="0" w:tplc="FDAC3C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3AAD4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010D5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FAF7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A623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7446F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61CB2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821A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040A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725BDA"/>
    <w:multiLevelType w:val="hybridMultilevel"/>
    <w:tmpl w:val="61069976"/>
    <w:lvl w:ilvl="0" w:tplc="7730E1B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65A2C48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2BDE2B04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B942A40C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528E5C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C2EA075E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EA648F0E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8620090E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D53E410E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76620A4C"/>
    <w:multiLevelType w:val="hybridMultilevel"/>
    <w:tmpl w:val="EAA2D998"/>
    <w:lvl w:ilvl="0" w:tplc="19E0F9A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7696FE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D1485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9C33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DE4D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80A8A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2AB7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0EF9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3D631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8326101"/>
    <w:multiLevelType w:val="multilevel"/>
    <w:tmpl w:val="6EC4AE80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180"/>
      </w:pPr>
    </w:lvl>
  </w:abstractNum>
  <w:abstractNum w:abstractNumId="21" w15:restartNumberingAfterBreak="0">
    <w:nsid w:val="7AEDB17B"/>
    <w:multiLevelType w:val="hybridMultilevel"/>
    <w:tmpl w:val="9D0EC82E"/>
    <w:lvl w:ilvl="0" w:tplc="2AAA227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440F7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4C8C0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2E61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0439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902FC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4048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3C41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0F0FF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B38F1D1"/>
    <w:multiLevelType w:val="hybridMultilevel"/>
    <w:tmpl w:val="28E09DFA"/>
    <w:lvl w:ilvl="0" w:tplc="ED0EB0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BA658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5003A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E079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E259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06E40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4C31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58B8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FDC1F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5701140">
    <w:abstractNumId w:val="18"/>
  </w:num>
  <w:num w:numId="2" w16cid:durableId="808935005">
    <w:abstractNumId w:val="17"/>
  </w:num>
  <w:num w:numId="3" w16cid:durableId="1151404689">
    <w:abstractNumId w:val="12"/>
  </w:num>
  <w:num w:numId="4" w16cid:durableId="365104612">
    <w:abstractNumId w:val="16"/>
  </w:num>
  <w:num w:numId="5" w16cid:durableId="1700427974">
    <w:abstractNumId w:val="21"/>
  </w:num>
  <w:num w:numId="6" w16cid:durableId="732628608">
    <w:abstractNumId w:val="22"/>
  </w:num>
  <w:num w:numId="7" w16cid:durableId="2099328126">
    <w:abstractNumId w:val="19"/>
  </w:num>
  <w:num w:numId="8" w16cid:durableId="1341468967">
    <w:abstractNumId w:val="8"/>
  </w:num>
  <w:num w:numId="9" w16cid:durableId="1850828039">
    <w:abstractNumId w:val="6"/>
  </w:num>
  <w:num w:numId="10" w16cid:durableId="1045527337">
    <w:abstractNumId w:val="5"/>
  </w:num>
  <w:num w:numId="11" w16cid:durableId="1951235497">
    <w:abstractNumId w:val="4"/>
  </w:num>
  <w:num w:numId="12" w16cid:durableId="732118811">
    <w:abstractNumId w:val="7"/>
  </w:num>
  <w:num w:numId="13" w16cid:durableId="42674834">
    <w:abstractNumId w:val="3"/>
  </w:num>
  <w:num w:numId="14" w16cid:durableId="2441171">
    <w:abstractNumId w:val="2"/>
  </w:num>
  <w:num w:numId="15" w16cid:durableId="1265310185">
    <w:abstractNumId w:val="1"/>
  </w:num>
  <w:num w:numId="16" w16cid:durableId="309677179">
    <w:abstractNumId w:val="0"/>
  </w:num>
  <w:num w:numId="17" w16cid:durableId="1175261490">
    <w:abstractNumId w:val="20"/>
  </w:num>
  <w:num w:numId="18" w16cid:durableId="1663896036">
    <w:abstractNumId w:val="9"/>
  </w:num>
  <w:num w:numId="19" w16cid:durableId="2127002221">
    <w:abstractNumId w:val="11"/>
  </w:num>
  <w:num w:numId="20" w16cid:durableId="1906449004">
    <w:abstractNumId w:val="13"/>
  </w:num>
  <w:num w:numId="21" w16cid:durableId="2122452776">
    <w:abstractNumId w:val="14"/>
  </w:num>
  <w:num w:numId="22" w16cid:durableId="405803283">
    <w:abstractNumId w:val="10"/>
  </w:num>
  <w:num w:numId="23" w16cid:durableId="151495067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&lt;/Style&gt;&lt;LeftDelim&gt;{{&lt;/LeftDelim&gt;&lt;RightDelim&gt;}}&lt;/RightDelim&gt;&lt;ReflistTitle&gt;&lt;/ReflistTitle&gt;&lt;StartingRefnum&gt;1&lt;/StartingRefnum&gt;&lt;HyperlinksEnabled&gt;0&lt;/HyperlinksEnabled&gt;&lt;HyperlinksVisible&gt;0&lt;/HyperlinksVisible&gt;&lt;EnableBibliographyCategories&gt;0&lt;/EnableBibliographyCategories&gt;&lt;/ENLayout&gt;"/>
  </w:docVars>
  <w:rsids>
    <w:rsidRoot w:val="00B47730"/>
    <w:rsid w:val="000015F7"/>
    <w:rsid w:val="00005B15"/>
    <w:rsid w:val="00006D75"/>
    <w:rsid w:val="0001597C"/>
    <w:rsid w:val="00016F3C"/>
    <w:rsid w:val="000222B6"/>
    <w:rsid w:val="000233D8"/>
    <w:rsid w:val="00026DDB"/>
    <w:rsid w:val="00027395"/>
    <w:rsid w:val="00031F77"/>
    <w:rsid w:val="00034616"/>
    <w:rsid w:val="00036805"/>
    <w:rsid w:val="00040040"/>
    <w:rsid w:val="00043411"/>
    <w:rsid w:val="00043E9A"/>
    <w:rsid w:val="0006063C"/>
    <w:rsid w:val="000606BC"/>
    <w:rsid w:val="00071A9C"/>
    <w:rsid w:val="000762D7"/>
    <w:rsid w:val="000772BF"/>
    <w:rsid w:val="00083DF0"/>
    <w:rsid w:val="000840CD"/>
    <w:rsid w:val="000857D9"/>
    <w:rsid w:val="00093ACE"/>
    <w:rsid w:val="00093DD8"/>
    <w:rsid w:val="00093F02"/>
    <w:rsid w:val="000A0F99"/>
    <w:rsid w:val="000A6B49"/>
    <w:rsid w:val="000B1A03"/>
    <w:rsid w:val="000B579D"/>
    <w:rsid w:val="000B6944"/>
    <w:rsid w:val="000B7AAC"/>
    <w:rsid w:val="000B7E08"/>
    <w:rsid w:val="000C13A2"/>
    <w:rsid w:val="000D1188"/>
    <w:rsid w:val="000D12E3"/>
    <w:rsid w:val="000D3D67"/>
    <w:rsid w:val="000D5882"/>
    <w:rsid w:val="000D5EA2"/>
    <w:rsid w:val="000D69E1"/>
    <w:rsid w:val="000E35AD"/>
    <w:rsid w:val="000F33A9"/>
    <w:rsid w:val="00100287"/>
    <w:rsid w:val="00105325"/>
    <w:rsid w:val="00105F5B"/>
    <w:rsid w:val="00113E16"/>
    <w:rsid w:val="001147EF"/>
    <w:rsid w:val="00117230"/>
    <w:rsid w:val="001172A3"/>
    <w:rsid w:val="00117CF5"/>
    <w:rsid w:val="001204C6"/>
    <w:rsid w:val="00120F41"/>
    <w:rsid w:val="0012126A"/>
    <w:rsid w:val="001227F7"/>
    <w:rsid w:val="001411AB"/>
    <w:rsid w:val="0014423E"/>
    <w:rsid w:val="0014464C"/>
    <w:rsid w:val="0015074B"/>
    <w:rsid w:val="0015311C"/>
    <w:rsid w:val="00153B45"/>
    <w:rsid w:val="00163602"/>
    <w:rsid w:val="001644D2"/>
    <w:rsid w:val="00174F50"/>
    <w:rsid w:val="00180F15"/>
    <w:rsid w:val="001817F7"/>
    <w:rsid w:val="001818D1"/>
    <w:rsid w:val="00185E75"/>
    <w:rsid w:val="00187AA9"/>
    <w:rsid w:val="00187E14"/>
    <w:rsid w:val="00196417"/>
    <w:rsid w:val="001A18FB"/>
    <w:rsid w:val="001A253A"/>
    <w:rsid w:val="001A2A9A"/>
    <w:rsid w:val="001B3EED"/>
    <w:rsid w:val="001B4FA1"/>
    <w:rsid w:val="001B559E"/>
    <w:rsid w:val="001C38B4"/>
    <w:rsid w:val="001C559D"/>
    <w:rsid w:val="001C67B3"/>
    <w:rsid w:val="001D1A90"/>
    <w:rsid w:val="001D31EC"/>
    <w:rsid w:val="001D37AC"/>
    <w:rsid w:val="001D4BFE"/>
    <w:rsid w:val="001E0744"/>
    <w:rsid w:val="001E3CEB"/>
    <w:rsid w:val="001F0322"/>
    <w:rsid w:val="001F28BB"/>
    <w:rsid w:val="001F6CB6"/>
    <w:rsid w:val="00203CAA"/>
    <w:rsid w:val="00214A64"/>
    <w:rsid w:val="00214FDF"/>
    <w:rsid w:val="00221E29"/>
    <w:rsid w:val="002226E8"/>
    <w:rsid w:val="00237C67"/>
    <w:rsid w:val="002405C4"/>
    <w:rsid w:val="00240E09"/>
    <w:rsid w:val="002452E9"/>
    <w:rsid w:val="0024710B"/>
    <w:rsid w:val="00252273"/>
    <w:rsid w:val="00255845"/>
    <w:rsid w:val="00260365"/>
    <w:rsid w:val="00260793"/>
    <w:rsid w:val="002608E1"/>
    <w:rsid w:val="00260BCE"/>
    <w:rsid w:val="0026121C"/>
    <w:rsid w:val="002700B9"/>
    <w:rsid w:val="00272B59"/>
    <w:rsid w:val="0028033B"/>
    <w:rsid w:val="00281CDB"/>
    <w:rsid w:val="00283DED"/>
    <w:rsid w:val="00284D3D"/>
    <w:rsid w:val="002914B8"/>
    <w:rsid w:val="00292172"/>
    <w:rsid w:val="00292C9A"/>
    <w:rsid w:val="0029639D"/>
    <w:rsid w:val="00297EF7"/>
    <w:rsid w:val="002A091F"/>
    <w:rsid w:val="002A61C0"/>
    <w:rsid w:val="002A67F0"/>
    <w:rsid w:val="002B03A4"/>
    <w:rsid w:val="002B1F15"/>
    <w:rsid w:val="002B61C3"/>
    <w:rsid w:val="002C042B"/>
    <w:rsid w:val="002C056E"/>
    <w:rsid w:val="002C07C4"/>
    <w:rsid w:val="002C191D"/>
    <w:rsid w:val="002D3230"/>
    <w:rsid w:val="002D3A20"/>
    <w:rsid w:val="002D4F1F"/>
    <w:rsid w:val="002E0394"/>
    <w:rsid w:val="002E122C"/>
    <w:rsid w:val="002E15A4"/>
    <w:rsid w:val="002F2A6C"/>
    <w:rsid w:val="002F343C"/>
    <w:rsid w:val="002F4B78"/>
    <w:rsid w:val="002F7C8A"/>
    <w:rsid w:val="00300419"/>
    <w:rsid w:val="0030126B"/>
    <w:rsid w:val="00305F98"/>
    <w:rsid w:val="003069BF"/>
    <w:rsid w:val="00311B7B"/>
    <w:rsid w:val="00312D2A"/>
    <w:rsid w:val="00313D80"/>
    <w:rsid w:val="00314443"/>
    <w:rsid w:val="00315DF3"/>
    <w:rsid w:val="00316E45"/>
    <w:rsid w:val="003236E5"/>
    <w:rsid w:val="003238F4"/>
    <w:rsid w:val="003262D9"/>
    <w:rsid w:val="00326F90"/>
    <w:rsid w:val="00331D17"/>
    <w:rsid w:val="00341AE5"/>
    <w:rsid w:val="00343CCF"/>
    <w:rsid w:val="00344C5B"/>
    <w:rsid w:val="003450B1"/>
    <w:rsid w:val="00353C8F"/>
    <w:rsid w:val="003552C5"/>
    <w:rsid w:val="00360C52"/>
    <w:rsid w:val="00363191"/>
    <w:rsid w:val="00363381"/>
    <w:rsid w:val="0036387D"/>
    <w:rsid w:val="003740E4"/>
    <w:rsid w:val="00376C81"/>
    <w:rsid w:val="00377449"/>
    <w:rsid w:val="003842DD"/>
    <w:rsid w:val="00387AB5"/>
    <w:rsid w:val="00394E92"/>
    <w:rsid w:val="00394EEC"/>
    <w:rsid w:val="00397174"/>
    <w:rsid w:val="003A0476"/>
    <w:rsid w:val="003A2130"/>
    <w:rsid w:val="003A41B2"/>
    <w:rsid w:val="003A44D5"/>
    <w:rsid w:val="003A7427"/>
    <w:rsid w:val="003B4A90"/>
    <w:rsid w:val="003C0E60"/>
    <w:rsid w:val="003C4556"/>
    <w:rsid w:val="003C462A"/>
    <w:rsid w:val="003C4CB9"/>
    <w:rsid w:val="003C7D4E"/>
    <w:rsid w:val="003D2259"/>
    <w:rsid w:val="003D5125"/>
    <w:rsid w:val="003D5CD7"/>
    <w:rsid w:val="003D6878"/>
    <w:rsid w:val="003E265F"/>
    <w:rsid w:val="003E3EF7"/>
    <w:rsid w:val="003E4F24"/>
    <w:rsid w:val="003E6D9D"/>
    <w:rsid w:val="003F4E89"/>
    <w:rsid w:val="003F4EAA"/>
    <w:rsid w:val="003F519E"/>
    <w:rsid w:val="003F633D"/>
    <w:rsid w:val="00400099"/>
    <w:rsid w:val="00414A40"/>
    <w:rsid w:val="004152ED"/>
    <w:rsid w:val="004172F7"/>
    <w:rsid w:val="0042280C"/>
    <w:rsid w:val="004335A5"/>
    <w:rsid w:val="004360D2"/>
    <w:rsid w:val="00442858"/>
    <w:rsid w:val="00451F26"/>
    <w:rsid w:val="00454484"/>
    <w:rsid w:val="00454CD0"/>
    <w:rsid w:val="00455458"/>
    <w:rsid w:val="00464B08"/>
    <w:rsid w:val="00470C26"/>
    <w:rsid w:val="00474B90"/>
    <w:rsid w:val="00475163"/>
    <w:rsid w:val="004767A4"/>
    <w:rsid w:val="00477D58"/>
    <w:rsid w:val="00480316"/>
    <w:rsid w:val="004815EE"/>
    <w:rsid w:val="004825AE"/>
    <w:rsid w:val="00482DC5"/>
    <w:rsid w:val="00484F13"/>
    <w:rsid w:val="00487ED1"/>
    <w:rsid w:val="00493D7C"/>
    <w:rsid w:val="00496DB5"/>
    <w:rsid w:val="00497C7E"/>
    <w:rsid w:val="004A14C4"/>
    <w:rsid w:val="004A27C2"/>
    <w:rsid w:val="004A337A"/>
    <w:rsid w:val="004A5B59"/>
    <w:rsid w:val="004B2850"/>
    <w:rsid w:val="004B53C7"/>
    <w:rsid w:val="004B6FEC"/>
    <w:rsid w:val="004B7506"/>
    <w:rsid w:val="004C09B7"/>
    <w:rsid w:val="004C12F0"/>
    <w:rsid w:val="004C1658"/>
    <w:rsid w:val="004C183C"/>
    <w:rsid w:val="004C2E45"/>
    <w:rsid w:val="004C59A7"/>
    <w:rsid w:val="004D0699"/>
    <w:rsid w:val="004D07B9"/>
    <w:rsid w:val="004D2165"/>
    <w:rsid w:val="004E4E33"/>
    <w:rsid w:val="004F5C29"/>
    <w:rsid w:val="004F683B"/>
    <w:rsid w:val="00502AFF"/>
    <w:rsid w:val="0050744E"/>
    <w:rsid w:val="005151D0"/>
    <w:rsid w:val="0051761B"/>
    <w:rsid w:val="005272D5"/>
    <w:rsid w:val="00527491"/>
    <w:rsid w:val="0053071E"/>
    <w:rsid w:val="00530E8E"/>
    <w:rsid w:val="00531C93"/>
    <w:rsid w:val="00536BE1"/>
    <w:rsid w:val="0054076B"/>
    <w:rsid w:val="00542E7E"/>
    <w:rsid w:val="0055323F"/>
    <w:rsid w:val="00553BF3"/>
    <w:rsid w:val="00561A35"/>
    <w:rsid w:val="00564CFE"/>
    <w:rsid w:val="00566D26"/>
    <w:rsid w:val="005770D6"/>
    <w:rsid w:val="00585416"/>
    <w:rsid w:val="00585741"/>
    <w:rsid w:val="00586C28"/>
    <w:rsid w:val="00586E59"/>
    <w:rsid w:val="005878D9"/>
    <w:rsid w:val="0059105E"/>
    <w:rsid w:val="005916D2"/>
    <w:rsid w:val="00593A37"/>
    <w:rsid w:val="00596713"/>
    <w:rsid w:val="00597CCC"/>
    <w:rsid w:val="005A1821"/>
    <w:rsid w:val="005A7A51"/>
    <w:rsid w:val="005B05D0"/>
    <w:rsid w:val="005B2376"/>
    <w:rsid w:val="005B2597"/>
    <w:rsid w:val="005B6C54"/>
    <w:rsid w:val="005B7157"/>
    <w:rsid w:val="005D1359"/>
    <w:rsid w:val="005D1FD7"/>
    <w:rsid w:val="005D2558"/>
    <w:rsid w:val="005D50AD"/>
    <w:rsid w:val="005E0794"/>
    <w:rsid w:val="005E44AB"/>
    <w:rsid w:val="005E48F8"/>
    <w:rsid w:val="005E6CB6"/>
    <w:rsid w:val="005F07F1"/>
    <w:rsid w:val="005F25EB"/>
    <w:rsid w:val="00600BAE"/>
    <w:rsid w:val="00604608"/>
    <w:rsid w:val="006063AC"/>
    <w:rsid w:val="006111E4"/>
    <w:rsid w:val="006210CB"/>
    <w:rsid w:val="00624F8C"/>
    <w:rsid w:val="00627E8D"/>
    <w:rsid w:val="00630422"/>
    <w:rsid w:val="00631C43"/>
    <w:rsid w:val="00631EEF"/>
    <w:rsid w:val="006377B2"/>
    <w:rsid w:val="00643826"/>
    <w:rsid w:val="0064447A"/>
    <w:rsid w:val="00654983"/>
    <w:rsid w:val="00654AF0"/>
    <w:rsid w:val="0065640B"/>
    <w:rsid w:val="006649C8"/>
    <w:rsid w:val="00671468"/>
    <w:rsid w:val="00671C83"/>
    <w:rsid w:val="0067220E"/>
    <w:rsid w:val="006732F8"/>
    <w:rsid w:val="00675FAA"/>
    <w:rsid w:val="00677C73"/>
    <w:rsid w:val="00680B66"/>
    <w:rsid w:val="00681404"/>
    <w:rsid w:val="00684421"/>
    <w:rsid w:val="00685393"/>
    <w:rsid w:val="006859B1"/>
    <w:rsid w:val="00695751"/>
    <w:rsid w:val="00697B0B"/>
    <w:rsid w:val="006A01D8"/>
    <w:rsid w:val="006A58DC"/>
    <w:rsid w:val="006A6989"/>
    <w:rsid w:val="006A7099"/>
    <w:rsid w:val="006B176F"/>
    <w:rsid w:val="006B27FF"/>
    <w:rsid w:val="006B67A8"/>
    <w:rsid w:val="006C08D9"/>
    <w:rsid w:val="006C3609"/>
    <w:rsid w:val="006C433F"/>
    <w:rsid w:val="006C5B1A"/>
    <w:rsid w:val="006C755D"/>
    <w:rsid w:val="006D0D1D"/>
    <w:rsid w:val="006D2F2D"/>
    <w:rsid w:val="006D49C2"/>
    <w:rsid w:val="006D6DCE"/>
    <w:rsid w:val="006E18B1"/>
    <w:rsid w:val="006E31D3"/>
    <w:rsid w:val="006E3FCC"/>
    <w:rsid w:val="006E78FB"/>
    <w:rsid w:val="006F0919"/>
    <w:rsid w:val="006F193A"/>
    <w:rsid w:val="006F1F72"/>
    <w:rsid w:val="006F4C5E"/>
    <w:rsid w:val="006F7642"/>
    <w:rsid w:val="006F7DE0"/>
    <w:rsid w:val="00703E83"/>
    <w:rsid w:val="00704B3A"/>
    <w:rsid w:val="00705C8A"/>
    <w:rsid w:val="00705D57"/>
    <w:rsid w:val="00706854"/>
    <w:rsid w:val="00706A89"/>
    <w:rsid w:val="007177FD"/>
    <w:rsid w:val="00722FEB"/>
    <w:rsid w:val="007233A4"/>
    <w:rsid w:val="00723720"/>
    <w:rsid w:val="00725C31"/>
    <w:rsid w:val="00727074"/>
    <w:rsid w:val="00727F27"/>
    <w:rsid w:val="00727F66"/>
    <w:rsid w:val="00730A09"/>
    <w:rsid w:val="00731DA2"/>
    <w:rsid w:val="00736627"/>
    <w:rsid w:val="00742006"/>
    <w:rsid w:val="00751115"/>
    <w:rsid w:val="0075649C"/>
    <w:rsid w:val="007604E5"/>
    <w:rsid w:val="00764017"/>
    <w:rsid w:val="0076469A"/>
    <w:rsid w:val="00765358"/>
    <w:rsid w:val="00767722"/>
    <w:rsid w:val="0077044B"/>
    <w:rsid w:val="0077129A"/>
    <w:rsid w:val="00772C9D"/>
    <w:rsid w:val="00776DEB"/>
    <w:rsid w:val="00782CD3"/>
    <w:rsid w:val="007867E9"/>
    <w:rsid w:val="007924FC"/>
    <w:rsid w:val="007958F5"/>
    <w:rsid w:val="007A0CC8"/>
    <w:rsid w:val="007A123A"/>
    <w:rsid w:val="007A6E22"/>
    <w:rsid w:val="007B0385"/>
    <w:rsid w:val="007B0B0A"/>
    <w:rsid w:val="007B5AA3"/>
    <w:rsid w:val="007C0F54"/>
    <w:rsid w:val="007C2B49"/>
    <w:rsid w:val="007C421B"/>
    <w:rsid w:val="007C5A98"/>
    <w:rsid w:val="007D3A6C"/>
    <w:rsid w:val="007E227B"/>
    <w:rsid w:val="007E503D"/>
    <w:rsid w:val="007E7D37"/>
    <w:rsid w:val="007F1346"/>
    <w:rsid w:val="007F1747"/>
    <w:rsid w:val="007F1C99"/>
    <w:rsid w:val="007F45AF"/>
    <w:rsid w:val="007F49DF"/>
    <w:rsid w:val="007F7A07"/>
    <w:rsid w:val="00801C4E"/>
    <w:rsid w:val="00802EB3"/>
    <w:rsid w:val="00812617"/>
    <w:rsid w:val="00814421"/>
    <w:rsid w:val="0082133E"/>
    <w:rsid w:val="00821DF4"/>
    <w:rsid w:val="00826ADC"/>
    <w:rsid w:val="00827F5A"/>
    <w:rsid w:val="00835A91"/>
    <w:rsid w:val="008362F9"/>
    <w:rsid w:val="00837762"/>
    <w:rsid w:val="0084118B"/>
    <w:rsid w:val="008424C9"/>
    <w:rsid w:val="00850BF6"/>
    <w:rsid w:val="008514BA"/>
    <w:rsid w:val="0085736F"/>
    <w:rsid w:val="00860247"/>
    <w:rsid w:val="00864288"/>
    <w:rsid w:val="00864390"/>
    <w:rsid w:val="0086530B"/>
    <w:rsid w:val="00866E8A"/>
    <w:rsid w:val="008736A6"/>
    <w:rsid w:val="008736AB"/>
    <w:rsid w:val="008742CA"/>
    <w:rsid w:val="008766AE"/>
    <w:rsid w:val="00877148"/>
    <w:rsid w:val="008774FA"/>
    <w:rsid w:val="008840E2"/>
    <w:rsid w:val="00885F92"/>
    <w:rsid w:val="00886766"/>
    <w:rsid w:val="008872E3"/>
    <w:rsid w:val="00893A8C"/>
    <w:rsid w:val="00894230"/>
    <w:rsid w:val="00894A4F"/>
    <w:rsid w:val="008955DC"/>
    <w:rsid w:val="008971D3"/>
    <w:rsid w:val="008A0E8E"/>
    <w:rsid w:val="008A14F6"/>
    <w:rsid w:val="008B1F04"/>
    <w:rsid w:val="008B357D"/>
    <w:rsid w:val="008B5C94"/>
    <w:rsid w:val="008C7D79"/>
    <w:rsid w:val="008D4CC2"/>
    <w:rsid w:val="008D4F83"/>
    <w:rsid w:val="008E6074"/>
    <w:rsid w:val="008F012A"/>
    <w:rsid w:val="008F0A57"/>
    <w:rsid w:val="008F10F6"/>
    <w:rsid w:val="008F19A1"/>
    <w:rsid w:val="008F5242"/>
    <w:rsid w:val="008F5B24"/>
    <w:rsid w:val="00904C94"/>
    <w:rsid w:val="009075B2"/>
    <w:rsid w:val="0091021F"/>
    <w:rsid w:val="00914226"/>
    <w:rsid w:val="009229CA"/>
    <w:rsid w:val="00930E65"/>
    <w:rsid w:val="0093199F"/>
    <w:rsid w:val="009337AA"/>
    <w:rsid w:val="0094118A"/>
    <w:rsid w:val="00941552"/>
    <w:rsid w:val="009443BC"/>
    <w:rsid w:val="00945FAA"/>
    <w:rsid w:val="00952A64"/>
    <w:rsid w:val="00952B41"/>
    <w:rsid w:val="00954210"/>
    <w:rsid w:val="00955162"/>
    <w:rsid w:val="00961012"/>
    <w:rsid w:val="0096339F"/>
    <w:rsid w:val="00963B49"/>
    <w:rsid w:val="009640A6"/>
    <w:rsid w:val="009718EA"/>
    <w:rsid w:val="00972706"/>
    <w:rsid w:val="00980334"/>
    <w:rsid w:val="0098430E"/>
    <w:rsid w:val="00997001"/>
    <w:rsid w:val="009978B3"/>
    <w:rsid w:val="009A41B9"/>
    <w:rsid w:val="009A5001"/>
    <w:rsid w:val="009B03DB"/>
    <w:rsid w:val="009B11CE"/>
    <w:rsid w:val="009B2B17"/>
    <w:rsid w:val="009B6EC4"/>
    <w:rsid w:val="009B70F4"/>
    <w:rsid w:val="009C157E"/>
    <w:rsid w:val="009C3B1C"/>
    <w:rsid w:val="009C6ADF"/>
    <w:rsid w:val="009C713D"/>
    <w:rsid w:val="009D0B55"/>
    <w:rsid w:val="009D1A49"/>
    <w:rsid w:val="009D66A1"/>
    <w:rsid w:val="009D6E80"/>
    <w:rsid w:val="009E13CD"/>
    <w:rsid w:val="009E243F"/>
    <w:rsid w:val="009F13F4"/>
    <w:rsid w:val="009F4F9B"/>
    <w:rsid w:val="00A0199A"/>
    <w:rsid w:val="00A03F33"/>
    <w:rsid w:val="00A05AD4"/>
    <w:rsid w:val="00A172F0"/>
    <w:rsid w:val="00A267A1"/>
    <w:rsid w:val="00A30308"/>
    <w:rsid w:val="00A307CB"/>
    <w:rsid w:val="00A33C7F"/>
    <w:rsid w:val="00A346E2"/>
    <w:rsid w:val="00A34CA8"/>
    <w:rsid w:val="00A354F6"/>
    <w:rsid w:val="00A36F5A"/>
    <w:rsid w:val="00A37C05"/>
    <w:rsid w:val="00A42765"/>
    <w:rsid w:val="00A42BF1"/>
    <w:rsid w:val="00A5181F"/>
    <w:rsid w:val="00A51F88"/>
    <w:rsid w:val="00A53F9F"/>
    <w:rsid w:val="00A571B1"/>
    <w:rsid w:val="00A606CF"/>
    <w:rsid w:val="00A62612"/>
    <w:rsid w:val="00A66CC5"/>
    <w:rsid w:val="00A7297A"/>
    <w:rsid w:val="00A7574C"/>
    <w:rsid w:val="00A758A7"/>
    <w:rsid w:val="00A778AA"/>
    <w:rsid w:val="00A83C24"/>
    <w:rsid w:val="00A847D7"/>
    <w:rsid w:val="00A85788"/>
    <w:rsid w:val="00A90ECE"/>
    <w:rsid w:val="00A932B5"/>
    <w:rsid w:val="00A95F32"/>
    <w:rsid w:val="00AA0B9E"/>
    <w:rsid w:val="00AA1D8D"/>
    <w:rsid w:val="00AA7D9C"/>
    <w:rsid w:val="00AB0DE5"/>
    <w:rsid w:val="00AB2FB1"/>
    <w:rsid w:val="00AB4690"/>
    <w:rsid w:val="00AB5D4A"/>
    <w:rsid w:val="00AC4A09"/>
    <w:rsid w:val="00AC74D9"/>
    <w:rsid w:val="00AD19EE"/>
    <w:rsid w:val="00AD3B38"/>
    <w:rsid w:val="00AD3EDE"/>
    <w:rsid w:val="00AD749F"/>
    <w:rsid w:val="00AE0639"/>
    <w:rsid w:val="00AE156F"/>
    <w:rsid w:val="00AF124D"/>
    <w:rsid w:val="00AF50EF"/>
    <w:rsid w:val="00B014E8"/>
    <w:rsid w:val="00B015D3"/>
    <w:rsid w:val="00B035AA"/>
    <w:rsid w:val="00B04BF8"/>
    <w:rsid w:val="00B060D0"/>
    <w:rsid w:val="00B06408"/>
    <w:rsid w:val="00B0717C"/>
    <w:rsid w:val="00B128BC"/>
    <w:rsid w:val="00B168BD"/>
    <w:rsid w:val="00B168F5"/>
    <w:rsid w:val="00B20A88"/>
    <w:rsid w:val="00B20EF2"/>
    <w:rsid w:val="00B269C2"/>
    <w:rsid w:val="00B306C4"/>
    <w:rsid w:val="00B3561F"/>
    <w:rsid w:val="00B35B53"/>
    <w:rsid w:val="00B36E9A"/>
    <w:rsid w:val="00B41127"/>
    <w:rsid w:val="00B47730"/>
    <w:rsid w:val="00B479B3"/>
    <w:rsid w:val="00B515E4"/>
    <w:rsid w:val="00B52369"/>
    <w:rsid w:val="00B54D29"/>
    <w:rsid w:val="00B55D49"/>
    <w:rsid w:val="00B604B8"/>
    <w:rsid w:val="00B60C4A"/>
    <w:rsid w:val="00B627D8"/>
    <w:rsid w:val="00B6285E"/>
    <w:rsid w:val="00B63A0F"/>
    <w:rsid w:val="00B63BD3"/>
    <w:rsid w:val="00B652D8"/>
    <w:rsid w:val="00B65ADF"/>
    <w:rsid w:val="00B71B79"/>
    <w:rsid w:val="00B7442E"/>
    <w:rsid w:val="00B80ACD"/>
    <w:rsid w:val="00B83A3F"/>
    <w:rsid w:val="00B853EF"/>
    <w:rsid w:val="00B864D6"/>
    <w:rsid w:val="00B93100"/>
    <w:rsid w:val="00B9495B"/>
    <w:rsid w:val="00B95058"/>
    <w:rsid w:val="00BA370E"/>
    <w:rsid w:val="00BA6F2A"/>
    <w:rsid w:val="00BA775D"/>
    <w:rsid w:val="00BB2CA9"/>
    <w:rsid w:val="00BB467E"/>
    <w:rsid w:val="00BB55ED"/>
    <w:rsid w:val="00BB6DAF"/>
    <w:rsid w:val="00BB7502"/>
    <w:rsid w:val="00BB7BDC"/>
    <w:rsid w:val="00BC30AE"/>
    <w:rsid w:val="00BC58FD"/>
    <w:rsid w:val="00BC6F10"/>
    <w:rsid w:val="00BD3DFB"/>
    <w:rsid w:val="00BD45CD"/>
    <w:rsid w:val="00BD5589"/>
    <w:rsid w:val="00BE0B80"/>
    <w:rsid w:val="00BE345F"/>
    <w:rsid w:val="00BE4E17"/>
    <w:rsid w:val="00BE64EF"/>
    <w:rsid w:val="00BE712D"/>
    <w:rsid w:val="00BF23B1"/>
    <w:rsid w:val="00BF466B"/>
    <w:rsid w:val="00BF7E7F"/>
    <w:rsid w:val="00C008CA"/>
    <w:rsid w:val="00C015E7"/>
    <w:rsid w:val="00C03FC6"/>
    <w:rsid w:val="00C049F4"/>
    <w:rsid w:val="00C059AE"/>
    <w:rsid w:val="00C05B42"/>
    <w:rsid w:val="00C12CA8"/>
    <w:rsid w:val="00C14C2F"/>
    <w:rsid w:val="00C150F6"/>
    <w:rsid w:val="00C16BB1"/>
    <w:rsid w:val="00C170F3"/>
    <w:rsid w:val="00C22017"/>
    <w:rsid w:val="00C22112"/>
    <w:rsid w:val="00C24DF1"/>
    <w:rsid w:val="00C266F9"/>
    <w:rsid w:val="00C2679F"/>
    <w:rsid w:val="00C27989"/>
    <w:rsid w:val="00C3027A"/>
    <w:rsid w:val="00C30644"/>
    <w:rsid w:val="00C33D0F"/>
    <w:rsid w:val="00C35398"/>
    <w:rsid w:val="00C367C1"/>
    <w:rsid w:val="00C44837"/>
    <w:rsid w:val="00C4638F"/>
    <w:rsid w:val="00C472D9"/>
    <w:rsid w:val="00C52C81"/>
    <w:rsid w:val="00C62047"/>
    <w:rsid w:val="00C647DC"/>
    <w:rsid w:val="00C65C29"/>
    <w:rsid w:val="00C676B9"/>
    <w:rsid w:val="00C75524"/>
    <w:rsid w:val="00C7662E"/>
    <w:rsid w:val="00C81571"/>
    <w:rsid w:val="00C85E00"/>
    <w:rsid w:val="00C86766"/>
    <w:rsid w:val="00C91865"/>
    <w:rsid w:val="00C93D80"/>
    <w:rsid w:val="00C948B3"/>
    <w:rsid w:val="00CA55C2"/>
    <w:rsid w:val="00CB0664"/>
    <w:rsid w:val="00CC1530"/>
    <w:rsid w:val="00CD04B6"/>
    <w:rsid w:val="00CD0CA8"/>
    <w:rsid w:val="00CD13EA"/>
    <w:rsid w:val="00CD2516"/>
    <w:rsid w:val="00CD2A29"/>
    <w:rsid w:val="00CD67FB"/>
    <w:rsid w:val="00CD6F4C"/>
    <w:rsid w:val="00CE2CA4"/>
    <w:rsid w:val="00CE4FCB"/>
    <w:rsid w:val="00CE6DB4"/>
    <w:rsid w:val="00CF0323"/>
    <w:rsid w:val="00CF49CE"/>
    <w:rsid w:val="00D01D40"/>
    <w:rsid w:val="00D0404E"/>
    <w:rsid w:val="00D062C5"/>
    <w:rsid w:val="00D07F67"/>
    <w:rsid w:val="00D12206"/>
    <w:rsid w:val="00D13D86"/>
    <w:rsid w:val="00D15E92"/>
    <w:rsid w:val="00D170B6"/>
    <w:rsid w:val="00D2092D"/>
    <w:rsid w:val="00D20B5B"/>
    <w:rsid w:val="00D232E2"/>
    <w:rsid w:val="00D24051"/>
    <w:rsid w:val="00D24DBD"/>
    <w:rsid w:val="00D27436"/>
    <w:rsid w:val="00D30E39"/>
    <w:rsid w:val="00D329CE"/>
    <w:rsid w:val="00D3398A"/>
    <w:rsid w:val="00D37AB3"/>
    <w:rsid w:val="00D42505"/>
    <w:rsid w:val="00D42A1B"/>
    <w:rsid w:val="00D5543A"/>
    <w:rsid w:val="00D60D5B"/>
    <w:rsid w:val="00D62282"/>
    <w:rsid w:val="00D6390D"/>
    <w:rsid w:val="00D659EC"/>
    <w:rsid w:val="00D71057"/>
    <w:rsid w:val="00D72278"/>
    <w:rsid w:val="00D84154"/>
    <w:rsid w:val="00D84CCE"/>
    <w:rsid w:val="00D854DD"/>
    <w:rsid w:val="00D917B2"/>
    <w:rsid w:val="00D91E2D"/>
    <w:rsid w:val="00DA2213"/>
    <w:rsid w:val="00DA2D26"/>
    <w:rsid w:val="00DA46F8"/>
    <w:rsid w:val="00DB0839"/>
    <w:rsid w:val="00DB7CB7"/>
    <w:rsid w:val="00DC0DDD"/>
    <w:rsid w:val="00DC134C"/>
    <w:rsid w:val="00DC5B7F"/>
    <w:rsid w:val="00DD1E5A"/>
    <w:rsid w:val="00DD1F3A"/>
    <w:rsid w:val="00DD2DCB"/>
    <w:rsid w:val="00DD2F03"/>
    <w:rsid w:val="00DD3BF3"/>
    <w:rsid w:val="00DD4A34"/>
    <w:rsid w:val="00DD77E1"/>
    <w:rsid w:val="00DD7820"/>
    <w:rsid w:val="00DE0471"/>
    <w:rsid w:val="00DE52CE"/>
    <w:rsid w:val="00DE5903"/>
    <w:rsid w:val="00DF2517"/>
    <w:rsid w:val="00DF6710"/>
    <w:rsid w:val="00DF6F0B"/>
    <w:rsid w:val="00E0649B"/>
    <w:rsid w:val="00E1083C"/>
    <w:rsid w:val="00E14D56"/>
    <w:rsid w:val="00E308E0"/>
    <w:rsid w:val="00E329FD"/>
    <w:rsid w:val="00E32E16"/>
    <w:rsid w:val="00E33E57"/>
    <w:rsid w:val="00E3563B"/>
    <w:rsid w:val="00E37369"/>
    <w:rsid w:val="00E37BA2"/>
    <w:rsid w:val="00E40208"/>
    <w:rsid w:val="00E417EB"/>
    <w:rsid w:val="00E43D4E"/>
    <w:rsid w:val="00E44B0A"/>
    <w:rsid w:val="00E466B1"/>
    <w:rsid w:val="00E50ABC"/>
    <w:rsid w:val="00E52DC0"/>
    <w:rsid w:val="00E53F10"/>
    <w:rsid w:val="00E57595"/>
    <w:rsid w:val="00E6292B"/>
    <w:rsid w:val="00E62CE7"/>
    <w:rsid w:val="00E64CFB"/>
    <w:rsid w:val="00E73055"/>
    <w:rsid w:val="00E74599"/>
    <w:rsid w:val="00E74E2C"/>
    <w:rsid w:val="00E76543"/>
    <w:rsid w:val="00E76A55"/>
    <w:rsid w:val="00E772FC"/>
    <w:rsid w:val="00E77314"/>
    <w:rsid w:val="00E8037F"/>
    <w:rsid w:val="00E80FC6"/>
    <w:rsid w:val="00E81ABB"/>
    <w:rsid w:val="00E8398A"/>
    <w:rsid w:val="00E83BD2"/>
    <w:rsid w:val="00E84114"/>
    <w:rsid w:val="00E8467D"/>
    <w:rsid w:val="00E9212F"/>
    <w:rsid w:val="00E9606D"/>
    <w:rsid w:val="00E96A40"/>
    <w:rsid w:val="00E97432"/>
    <w:rsid w:val="00EA15CF"/>
    <w:rsid w:val="00EA2C9D"/>
    <w:rsid w:val="00EA2DB2"/>
    <w:rsid w:val="00EA54D4"/>
    <w:rsid w:val="00EA6677"/>
    <w:rsid w:val="00EB241B"/>
    <w:rsid w:val="00EB4DB3"/>
    <w:rsid w:val="00EB7598"/>
    <w:rsid w:val="00EC0B15"/>
    <w:rsid w:val="00EC21F0"/>
    <w:rsid w:val="00EC2D53"/>
    <w:rsid w:val="00EC30B9"/>
    <w:rsid w:val="00EC3BFD"/>
    <w:rsid w:val="00EC7D7E"/>
    <w:rsid w:val="00ED0DC8"/>
    <w:rsid w:val="00ED27BD"/>
    <w:rsid w:val="00ED5DA2"/>
    <w:rsid w:val="00EE1274"/>
    <w:rsid w:val="00EE2876"/>
    <w:rsid w:val="00EE3272"/>
    <w:rsid w:val="00EE328B"/>
    <w:rsid w:val="00EE6C5F"/>
    <w:rsid w:val="00EF0DED"/>
    <w:rsid w:val="00EF2617"/>
    <w:rsid w:val="00EF5262"/>
    <w:rsid w:val="00EF6093"/>
    <w:rsid w:val="00F010FB"/>
    <w:rsid w:val="00F01804"/>
    <w:rsid w:val="00F04FC3"/>
    <w:rsid w:val="00F073BD"/>
    <w:rsid w:val="00F107A5"/>
    <w:rsid w:val="00F11A66"/>
    <w:rsid w:val="00F14990"/>
    <w:rsid w:val="00F1592D"/>
    <w:rsid w:val="00F17EAC"/>
    <w:rsid w:val="00F2158E"/>
    <w:rsid w:val="00F23B6F"/>
    <w:rsid w:val="00F30585"/>
    <w:rsid w:val="00F30995"/>
    <w:rsid w:val="00F31B8F"/>
    <w:rsid w:val="00F32CCB"/>
    <w:rsid w:val="00F3444C"/>
    <w:rsid w:val="00F40DF6"/>
    <w:rsid w:val="00F422F0"/>
    <w:rsid w:val="00F431CD"/>
    <w:rsid w:val="00F43D43"/>
    <w:rsid w:val="00F462E5"/>
    <w:rsid w:val="00F470A6"/>
    <w:rsid w:val="00F50AE0"/>
    <w:rsid w:val="00F50EFC"/>
    <w:rsid w:val="00F544BB"/>
    <w:rsid w:val="00F6221A"/>
    <w:rsid w:val="00F62E37"/>
    <w:rsid w:val="00F6391E"/>
    <w:rsid w:val="00F65853"/>
    <w:rsid w:val="00F65932"/>
    <w:rsid w:val="00F75313"/>
    <w:rsid w:val="00F8473D"/>
    <w:rsid w:val="00F8517A"/>
    <w:rsid w:val="00F921A2"/>
    <w:rsid w:val="00F92F63"/>
    <w:rsid w:val="00F93C40"/>
    <w:rsid w:val="00F94EA2"/>
    <w:rsid w:val="00F9562C"/>
    <w:rsid w:val="00F96F2F"/>
    <w:rsid w:val="00FA0E59"/>
    <w:rsid w:val="00FA3800"/>
    <w:rsid w:val="00FA4394"/>
    <w:rsid w:val="00FA67E7"/>
    <w:rsid w:val="00FA77EA"/>
    <w:rsid w:val="00FA78EE"/>
    <w:rsid w:val="00FB17C1"/>
    <w:rsid w:val="00FB3E1C"/>
    <w:rsid w:val="00FB510C"/>
    <w:rsid w:val="00FC2C06"/>
    <w:rsid w:val="00FC2CAE"/>
    <w:rsid w:val="00FC36D6"/>
    <w:rsid w:val="00FC5337"/>
    <w:rsid w:val="00FC5A16"/>
    <w:rsid w:val="00FC693F"/>
    <w:rsid w:val="00FC701C"/>
    <w:rsid w:val="00FC7CCD"/>
    <w:rsid w:val="00FD07FE"/>
    <w:rsid w:val="00FD0871"/>
    <w:rsid w:val="00FD6A46"/>
    <w:rsid w:val="00FE1252"/>
    <w:rsid w:val="00FF08C0"/>
    <w:rsid w:val="00FF3F44"/>
    <w:rsid w:val="00FF43FB"/>
    <w:rsid w:val="00FF5727"/>
    <w:rsid w:val="00FF5B83"/>
    <w:rsid w:val="01176372"/>
    <w:rsid w:val="0140FE83"/>
    <w:rsid w:val="02615C7E"/>
    <w:rsid w:val="029B6F67"/>
    <w:rsid w:val="055C49B1"/>
    <w:rsid w:val="066D5800"/>
    <w:rsid w:val="087E4BF9"/>
    <w:rsid w:val="08F4E115"/>
    <w:rsid w:val="0941CEF2"/>
    <w:rsid w:val="0A2013D7"/>
    <w:rsid w:val="0AAF2FD6"/>
    <w:rsid w:val="0AB59942"/>
    <w:rsid w:val="0C302889"/>
    <w:rsid w:val="0C36B64C"/>
    <w:rsid w:val="0C68BF01"/>
    <w:rsid w:val="0CF7E9B4"/>
    <w:rsid w:val="0D918122"/>
    <w:rsid w:val="0E3E85C6"/>
    <w:rsid w:val="1160A70A"/>
    <w:rsid w:val="121F27AF"/>
    <w:rsid w:val="1230F895"/>
    <w:rsid w:val="15F76F2D"/>
    <w:rsid w:val="167C9C0F"/>
    <w:rsid w:val="16DFE69C"/>
    <w:rsid w:val="179BDF8F"/>
    <w:rsid w:val="18A60874"/>
    <w:rsid w:val="18D116A2"/>
    <w:rsid w:val="19EC7586"/>
    <w:rsid w:val="1BEAE5A4"/>
    <w:rsid w:val="1DE149FB"/>
    <w:rsid w:val="1F453258"/>
    <w:rsid w:val="1FBCC005"/>
    <w:rsid w:val="217AA0D7"/>
    <w:rsid w:val="21F5FAA3"/>
    <w:rsid w:val="22AEA95C"/>
    <w:rsid w:val="23C65B81"/>
    <w:rsid w:val="249B44E1"/>
    <w:rsid w:val="24E21302"/>
    <w:rsid w:val="2824C57B"/>
    <w:rsid w:val="283FF5F3"/>
    <w:rsid w:val="286F7EEE"/>
    <w:rsid w:val="28EBAA06"/>
    <w:rsid w:val="2AAAF6E2"/>
    <w:rsid w:val="2B46CCE2"/>
    <w:rsid w:val="2BC86857"/>
    <w:rsid w:val="2E218F56"/>
    <w:rsid w:val="2F69161C"/>
    <w:rsid w:val="31AB13B0"/>
    <w:rsid w:val="32074B0B"/>
    <w:rsid w:val="32BBBD90"/>
    <w:rsid w:val="3500A5DE"/>
    <w:rsid w:val="377C5868"/>
    <w:rsid w:val="381AEA74"/>
    <w:rsid w:val="39F3A18C"/>
    <w:rsid w:val="3A36D379"/>
    <w:rsid w:val="3A9D5745"/>
    <w:rsid w:val="3AD22F18"/>
    <w:rsid w:val="3CB1C78C"/>
    <w:rsid w:val="3D9A2BA8"/>
    <w:rsid w:val="413DC550"/>
    <w:rsid w:val="415A34F2"/>
    <w:rsid w:val="434460D8"/>
    <w:rsid w:val="43575F50"/>
    <w:rsid w:val="43C144C8"/>
    <w:rsid w:val="462D142C"/>
    <w:rsid w:val="4B67F034"/>
    <w:rsid w:val="4B6F4C5B"/>
    <w:rsid w:val="4BC1E995"/>
    <w:rsid w:val="4BC56F09"/>
    <w:rsid w:val="4C012477"/>
    <w:rsid w:val="4C2CC775"/>
    <w:rsid w:val="4D0F2294"/>
    <w:rsid w:val="4D7DA095"/>
    <w:rsid w:val="4DA38E3A"/>
    <w:rsid w:val="4DBBCE41"/>
    <w:rsid w:val="4E3C043D"/>
    <w:rsid w:val="4F25F9AA"/>
    <w:rsid w:val="4F374297"/>
    <w:rsid w:val="4F844168"/>
    <w:rsid w:val="510B3435"/>
    <w:rsid w:val="5128E987"/>
    <w:rsid w:val="51F79E17"/>
    <w:rsid w:val="522CEA11"/>
    <w:rsid w:val="5333CBED"/>
    <w:rsid w:val="551A08E2"/>
    <w:rsid w:val="56570A90"/>
    <w:rsid w:val="5749A750"/>
    <w:rsid w:val="58D0ACE6"/>
    <w:rsid w:val="591C0551"/>
    <w:rsid w:val="5C550052"/>
    <w:rsid w:val="5CD29F35"/>
    <w:rsid w:val="5D0D6389"/>
    <w:rsid w:val="5D64C5ED"/>
    <w:rsid w:val="5E539ED9"/>
    <w:rsid w:val="5EFABAD1"/>
    <w:rsid w:val="5F5476E9"/>
    <w:rsid w:val="604D253C"/>
    <w:rsid w:val="60C9501D"/>
    <w:rsid w:val="6159F51A"/>
    <w:rsid w:val="6174395C"/>
    <w:rsid w:val="61FC6A67"/>
    <w:rsid w:val="6202AF7E"/>
    <w:rsid w:val="632B7B2D"/>
    <w:rsid w:val="66703325"/>
    <w:rsid w:val="6728F30B"/>
    <w:rsid w:val="69C1D126"/>
    <w:rsid w:val="6AC246EE"/>
    <w:rsid w:val="6C31AFD2"/>
    <w:rsid w:val="6DE9BE3A"/>
    <w:rsid w:val="70ABA812"/>
    <w:rsid w:val="70ADE472"/>
    <w:rsid w:val="720DD799"/>
    <w:rsid w:val="72AEEB34"/>
    <w:rsid w:val="73187700"/>
    <w:rsid w:val="740CB98A"/>
    <w:rsid w:val="7605DB97"/>
    <w:rsid w:val="771E5F06"/>
    <w:rsid w:val="77D24C9E"/>
    <w:rsid w:val="7B789FE8"/>
    <w:rsid w:val="7C010D76"/>
    <w:rsid w:val="7C1488E7"/>
    <w:rsid w:val="7E36B421"/>
    <w:rsid w:val="7ED72AD0"/>
    <w:rsid w:val="7F78A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24062061"/>
  <w14:defaultImageDpi w14:val="330"/>
  <w15:docId w15:val="{56CC9224-534E-4E18-B99C-16745BF7A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pPr>
      <w:spacing w:after="160" w:line="259" w:lineRule="auto"/>
    </w:pPr>
    <w:rPr>
      <w:rFonts w:ascii="Aptos" w:hAnsi="Aptos"/>
      <w:sz w:val="22"/>
    </w:rPr>
  </w:style>
  <w:style w:type="paragraph" w:styleId="Heading1">
    <w:name w:val="heading 1"/>
    <w:basedOn w:val="Normal"/>
    <w:qFormat/>
    <w:pPr>
      <w:keepNext/>
      <w:keepLines/>
      <w:spacing w:before="360" w:after="80"/>
      <w:outlineLvl w:val="0"/>
    </w:pPr>
    <w:rPr>
      <w:rFonts w:ascii="Aptos Display" w:hAnsi="Aptos Display"/>
      <w:color w:val="0F4761"/>
      <w:sz w:val="40"/>
    </w:rPr>
  </w:style>
  <w:style w:type="paragraph" w:styleId="Heading2">
    <w:name w:val="heading 2"/>
    <w:basedOn w:val="Normal"/>
    <w:qFormat/>
    <w:pPr>
      <w:keepNext/>
      <w:keepLines/>
      <w:spacing w:before="160" w:after="80"/>
      <w:outlineLvl w:val="1"/>
    </w:pPr>
    <w:rPr>
      <w:rFonts w:ascii="Aptos Display" w:hAnsi="Aptos Display"/>
      <w:color w:val="0F4761"/>
      <w:sz w:val="32"/>
    </w:rPr>
  </w:style>
  <w:style w:type="paragraph" w:styleId="Heading3">
    <w:name w:val="heading 3"/>
    <w:basedOn w:val="Normal"/>
    <w:link w:val="Heading3Char"/>
    <w:qFormat/>
    <w:pPr>
      <w:keepNext/>
      <w:keepLines/>
      <w:spacing w:before="160" w:after="80"/>
      <w:outlineLvl w:val="2"/>
    </w:pPr>
    <w:rPr>
      <w:color w:val="0F4761"/>
      <w:sz w:val="28"/>
    </w:rPr>
  </w:style>
  <w:style w:type="paragraph" w:styleId="Heading4">
    <w:name w:val="heading 4"/>
    <w:basedOn w:val="Normal"/>
    <w:qFormat/>
    <w:pPr>
      <w:outlineLvl w:val="3"/>
    </w:pPr>
  </w:style>
  <w:style w:type="paragraph" w:styleId="Heading5">
    <w:name w:val="heading 5"/>
    <w:basedOn w:val="Normal"/>
    <w:qFormat/>
    <w:pPr>
      <w:outlineLvl w:val="4"/>
    </w:pPr>
  </w:style>
  <w:style w:type="paragraph" w:styleId="Heading6">
    <w:name w:val="heading 6"/>
    <w:basedOn w:val="Normal"/>
    <w:qFormat/>
    <w:pPr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/>
  <w:style w:type="paragraph" w:customStyle="1" w:styleId="abstract">
    <w:name w:val="abstract"/>
    <w:basedOn w:val="Normal"/>
    <w:qFormat/>
  </w:style>
  <w:style w:type="paragraph" w:customStyle="1" w:styleId="EquationCaption">
    <w:name w:val="Equation Caption"/>
    <w:basedOn w:val="Normal"/>
    <w:qFormat/>
  </w:style>
  <w:style w:type="paragraph" w:customStyle="1" w:styleId="FigureCaption">
    <w:name w:val="Figure Caption"/>
    <w:basedOn w:val="Normal"/>
    <w:qFormat/>
  </w:style>
  <w:style w:type="paragraph" w:customStyle="1" w:styleId="FiguresSection">
    <w:name w:val="Figures Section"/>
    <w:basedOn w:val="Heading1"/>
    <w:qFormat/>
  </w:style>
  <w:style w:type="paragraph" w:styleId="Title">
    <w:name w:val="Title"/>
    <w:basedOn w:val="Normal"/>
    <w:qFormat/>
    <w:pPr>
      <w:spacing w:after="80" w:line="240" w:lineRule="auto"/>
      <w:contextualSpacing/>
    </w:pPr>
    <w:rPr>
      <w:rFonts w:ascii="Aptos Display" w:hAnsi="Aptos Display"/>
      <w:sz w:val="56"/>
    </w:rPr>
  </w:style>
  <w:style w:type="table" w:customStyle="1" w:styleId="Table">
    <w:name w:val="Table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Normal"/>
    <w:qFormat/>
  </w:style>
  <w:style w:type="character" w:customStyle="1" w:styleId="TextEndnote">
    <w:name w:val="Text Endnote"/>
    <w:qFormat/>
    <w:rPr>
      <w:vertAlign w:val="superscript"/>
    </w:rPr>
  </w:style>
  <w:style w:type="character" w:customStyle="1" w:styleId="TextFootnote">
    <w:name w:val="Text Footnote"/>
    <w:qFormat/>
    <w:rPr>
      <w:vertAlign w:val="superscript"/>
    </w:rPr>
  </w:style>
  <w:style w:type="paragraph" w:styleId="Subtitle">
    <w:name w:val="Subtitle"/>
    <w:basedOn w:val="Normal"/>
    <w:qFormat/>
    <w:rPr>
      <w:color w:val="595959"/>
      <w:sz w:val="28"/>
    </w:rPr>
  </w:style>
  <w:style w:type="paragraph" w:styleId="Quote">
    <w:name w:val="Quote"/>
    <w:basedOn w:val="Normal"/>
    <w:qFormat/>
    <w:pPr>
      <w:spacing w:before="160"/>
      <w:jc w:val="center"/>
    </w:pPr>
    <w:rPr>
      <w:i/>
      <w:color w:val="404040"/>
    </w:rPr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styleId="IntenseQuote">
    <w:name w:val="Intense Quote"/>
    <w:basedOn w:val="Normal"/>
    <w:qFormat/>
    <w:pPr>
      <w:spacing w:before="360" w:after="360"/>
      <w:ind w:left="864" w:right="864"/>
      <w:jc w:val="center"/>
    </w:pPr>
    <w:rPr>
      <w:i/>
      <w:color w:val="0F4761"/>
    </w:rPr>
  </w:style>
  <w:style w:type="paragraph" w:styleId="CommentText">
    <w:name w:val="annotation text"/>
    <w:basedOn w:val="Normal"/>
    <w:link w:val="CommentTextChar"/>
    <w:qFormat/>
    <w:pPr>
      <w:spacing w:line="240" w:lineRule="auto"/>
    </w:pPr>
    <w:rPr>
      <w:sz w:val="20"/>
    </w:rPr>
  </w:style>
  <w:style w:type="paragraph" w:styleId="Bibliography">
    <w:name w:val="Bibliography"/>
    <w:basedOn w:val="Normal"/>
    <w:qFormat/>
    <w:pPr>
      <w:tabs>
        <w:tab w:val="left" w:pos="264"/>
      </w:tabs>
      <w:spacing w:after="240" w:line="240" w:lineRule="auto"/>
      <w:ind w:left="264" w:hanging="264"/>
    </w:pPr>
  </w:style>
  <w:style w:type="paragraph" w:styleId="Revision">
    <w:name w:val="Revision"/>
    <w:qFormat/>
    <w:rPr>
      <w:rFonts w:ascii="Aptos" w:hAnsi="Aptos"/>
      <w:sz w:val="22"/>
    </w:rPr>
  </w:style>
  <w:style w:type="paragraph" w:styleId="Header">
    <w:name w:val="header"/>
    <w:basedOn w:val="Normal"/>
    <w:qFormat/>
    <w:pPr>
      <w:tabs>
        <w:tab w:val="center" w:pos="4819"/>
        <w:tab w:val="right" w:pos="9638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qFormat/>
    <w:pPr>
      <w:tabs>
        <w:tab w:val="center" w:pos="4819"/>
        <w:tab w:val="right" w:pos="9638"/>
      </w:tabs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6D75"/>
    <w:rPr>
      <w:b/>
      <w:bCs/>
    </w:rPr>
  </w:style>
  <w:style w:type="character" w:customStyle="1" w:styleId="CommentTextChar">
    <w:name w:val="Comment Text Char"/>
    <w:basedOn w:val="DefaultParagraphFont"/>
    <w:link w:val="CommentText"/>
    <w:rsid w:val="00006D75"/>
    <w:rPr>
      <w:rFonts w:ascii="Aptos" w:hAnsi="Apto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6D75"/>
    <w:rPr>
      <w:rFonts w:ascii="Aptos" w:hAnsi="Aptos"/>
      <w:b/>
      <w:bCs/>
    </w:rPr>
  </w:style>
  <w:style w:type="character" w:styleId="Hyperlink">
    <w:name w:val="Hyperlink"/>
    <w:basedOn w:val="DefaultParagraphFont"/>
    <w:uiPriority w:val="99"/>
    <w:unhideWhenUsed/>
    <w:rsid w:val="6202AF7E"/>
    <w:rPr>
      <w:color w:val="467886"/>
      <w:u w:val="single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semiHidden/>
    <w:unhideWhenUsed/>
    <w:rsid w:val="00736627"/>
    <w:rPr>
      <w:rFonts w:ascii="Times New Roman" w:hAnsi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736627"/>
    <w:rPr>
      <w:color w:val="605E5C"/>
      <w:shd w:val="clear" w:color="auto" w:fill="E1DFDD"/>
    </w:rPr>
  </w:style>
  <w:style w:type="character" w:customStyle="1" w:styleId="FooterChar">
    <w:name w:val="Footer Char"/>
    <w:basedOn w:val="DefaultParagraphFont"/>
    <w:link w:val="Footer"/>
    <w:uiPriority w:val="99"/>
    <w:rsid w:val="00363381"/>
    <w:rPr>
      <w:rFonts w:ascii="Aptos" w:hAnsi="Aptos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363381"/>
  </w:style>
  <w:style w:type="character" w:customStyle="1" w:styleId="Heading3Char">
    <w:name w:val="Heading 3 Char"/>
    <w:basedOn w:val="DefaultParagraphFont"/>
    <w:link w:val="Heading3"/>
    <w:rsid w:val="000D5882"/>
    <w:rPr>
      <w:rFonts w:ascii="Aptos" w:hAnsi="Aptos"/>
      <w:color w:val="0F4761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243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8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5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213fec0-4510-45f9-b5a1-35aaff63cff6">
      <Terms xmlns="http://schemas.microsoft.com/office/infopath/2007/PartnerControls"/>
    </lcf76f155ced4ddcb4097134ff3c332f>
    <TaxCatchAll xmlns="753781e9-d731-4852-a81e-a6abf39d991f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DEFAULT.xsl" StyleName="Unknown" Version="2006"> </b:Sourc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346FA6877B674CA390CF3C961FB4F9" ma:contentTypeVersion="11" ma:contentTypeDescription="Create a new document." ma:contentTypeScope="" ma:versionID="cea98eccbba29e197489ff37cea9b7b3">
  <xsd:schema xmlns:xsd="http://www.w3.org/2001/XMLSchema" xmlns:xs="http://www.w3.org/2001/XMLSchema" xmlns:p="http://schemas.microsoft.com/office/2006/metadata/properties" xmlns:ns2="3213fec0-4510-45f9-b5a1-35aaff63cff6" xmlns:ns3="753781e9-d731-4852-a81e-a6abf39d991f" targetNamespace="http://schemas.microsoft.com/office/2006/metadata/properties" ma:root="true" ma:fieldsID="b7463cfafa7dc682e0e333fadada3ba0" ns2:_="" ns3:_="">
    <xsd:import namespace="3213fec0-4510-45f9-b5a1-35aaff63cff6"/>
    <xsd:import namespace="753781e9-d731-4852-a81e-a6abf39d99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13fec0-4510-45f9-b5a1-35aaff63cf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33ef62f9-2e07-484b-bd79-00aec90129f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3781e9-d731-4852-a81e-a6abf39d991f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216a7497-001d-4a8e-a2a0-4e2014f36fbb}" ma:internalName="TaxCatchAll" ma:showField="CatchAllData" ma:web="753781e9-d731-4852-a81e-a6abf39d991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BB9E7E5-3C10-4DDF-9907-F535AB7ADF90}">
  <ds:schemaRefs>
    <ds:schemaRef ds:uri="http://schemas.microsoft.com/office/2006/metadata/properties"/>
    <ds:schemaRef ds:uri="http://schemas.microsoft.com/office/infopath/2007/PartnerControls"/>
    <ds:schemaRef ds:uri="3213fec0-4510-45f9-b5a1-35aaff63cff6"/>
    <ds:schemaRef ds:uri="753781e9-d731-4852-a81e-a6abf39d991f"/>
  </ds:schemaRefs>
</ds:datastoreItem>
</file>

<file path=customXml/itemProps2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75D0885-6AEA-415E-B365-1F3631207C1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9454341-091D-4CB8-8AB1-8EF2ECC7AC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13fec0-4510-45f9-b5a1-35aaff63cff6"/>
    <ds:schemaRef ds:uri="753781e9-d731-4852-a81e-a6abf39d99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fdfed7bd-9f6a-44a1-b694-6e39c468c150}" enabled="0" method="" siteId="{fdfed7bd-9f6a-44a1-b694-6e39c468c15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424</Characters>
  <Application>Microsoft Office Word</Application>
  <DocSecurity>0</DocSecurity>
  <Lines>3</Lines>
  <Paragraphs>1</Paragraphs>
  <ScaleCrop>false</ScaleCrop>
  <Manager/>
  <Company/>
  <LinksUpToDate>false</LinksUpToDate>
  <CharactersWithSpaces>492</CharactersWithSpaces>
  <SharedDoc>false</SharedDoc>
  <HyperlinkBase/>
  <HLinks>
    <vt:vector size="18" baseType="variant">
      <vt:variant>
        <vt:i4>7209087</vt:i4>
      </vt:variant>
      <vt:variant>
        <vt:i4>6</vt:i4>
      </vt:variant>
      <vt:variant>
        <vt:i4>0</vt:i4>
      </vt:variant>
      <vt:variant>
        <vt:i4>5</vt:i4>
      </vt:variant>
      <vt:variant>
        <vt:lpwstr>http://www.datacite.org.s3-website-eu-west-1.amazonaws.com/cite-your-data.html</vt:lpwstr>
      </vt:variant>
      <vt:variant>
        <vt:lpwstr/>
      </vt:variant>
      <vt:variant>
        <vt:i4>6291583</vt:i4>
      </vt:variant>
      <vt:variant>
        <vt:i4>3</vt:i4>
      </vt:variant>
      <vt:variant>
        <vt:i4>0</vt:i4>
      </vt:variant>
      <vt:variant>
        <vt:i4>5</vt:i4>
      </vt:variant>
      <vt:variant>
        <vt:lpwstr>https://www.force11.org/group/joint-declaration-data-citation-principles-final</vt:lpwstr>
      </vt:variant>
      <vt:variant>
        <vt:lpwstr/>
      </vt:variant>
      <vt:variant>
        <vt:i4>2097195</vt:i4>
      </vt:variant>
      <vt:variant>
        <vt:i4>0</vt:i4>
      </vt:variant>
      <vt:variant>
        <vt:i4>0</vt:i4>
      </vt:variant>
      <vt:variant>
        <vt:i4>5</vt:i4>
      </vt:variant>
      <vt:variant>
        <vt:lpwstr>http://www.icmje.org/icmje-recommendations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oc Integration User</dc:creator>
  <cp:keywords/>
  <dc:description/>
  <cp:lastModifiedBy>Kasper Løwe Lundgren</cp:lastModifiedBy>
  <cp:revision>2</cp:revision>
  <dcterms:created xsi:type="dcterms:W3CDTF">2026-02-23T14:57:00Z</dcterms:created>
  <dcterms:modified xsi:type="dcterms:W3CDTF">2026-02-23T14:5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BC346FA6877B674CA390CF3C961FB4F9</vt:lpwstr>
  </property>
  <property fmtid="{D5CDD505-2E9C-101B-9397-08002B2CF9AE}" pid="4" name="ZOTERO_PREF_1">
    <vt:lpwstr>&lt;data data-version="3" zotero-version="7.0.15"&gt;&lt;session id="5BPhkaOJ"/&gt;&lt;style id="http://www.zotero.org/styles/vancouver" locale="da-DK" hasBibliography="1" bibliographyStyleHasBeenSet="1"/&gt;&lt;prefs&gt;&lt;pref name="fieldType" value="Field"/&gt;&lt;/prefs&gt;&lt;/data&gt;</vt:lpwstr>
  </property>
</Properties>
</file>